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471"/>
        <w:tblW w:w="0" w:type="auto"/>
        <w:tblLook w:val="04A0" w:firstRow="1" w:lastRow="0" w:firstColumn="1" w:lastColumn="0" w:noHBand="0" w:noVBand="1"/>
      </w:tblPr>
      <w:tblGrid>
        <w:gridCol w:w="2122"/>
        <w:gridCol w:w="11826"/>
      </w:tblGrid>
      <w:tr w:rsidR="009B62E2" w14:paraId="79BDCC9E" w14:textId="77777777">
        <w:tc>
          <w:tcPr>
            <w:tcW w:w="2122" w:type="dxa"/>
          </w:tcPr>
          <w:p w14:paraId="3D68835A" w14:textId="77777777" w:rsidR="009B62E2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PA-CKD</w:t>
            </w:r>
          </w:p>
        </w:tc>
        <w:tc>
          <w:tcPr>
            <w:tcW w:w="11826" w:type="dxa"/>
          </w:tcPr>
          <w:p w14:paraId="6D83F0E7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% decrease in eGF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K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intenance dialysis f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28 days, kidney transplantation, or 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R of &lt;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/min/1.73 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firmed by a second measurement af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day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death from renal caus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9B62E2" w14:paraId="03CA7FEB" w14:textId="77777777">
        <w:tc>
          <w:tcPr>
            <w:tcW w:w="2122" w:type="dxa"/>
          </w:tcPr>
          <w:p w14:paraId="015FCF99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DENCE</w:t>
            </w:r>
          </w:p>
        </w:tc>
        <w:tc>
          <w:tcPr>
            <w:tcW w:w="11826" w:type="dxa"/>
          </w:tcPr>
          <w:p w14:paraId="53ABE058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K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ialysis for ≥30 days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dney transplantation, or 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R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/min/1.73 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stained for ≥30 days according to central laboratory assessment), doubling of the serum creatinine lev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basel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stained for ≥30 days according to central laboratory assessment, or death from renal dis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9B62E2" w14:paraId="2A6DB9BB" w14:textId="77777777">
        <w:tc>
          <w:tcPr>
            <w:tcW w:w="2122" w:type="dxa"/>
            <w:vAlign w:val="bottom"/>
          </w:tcPr>
          <w:p w14:paraId="0A9A0130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NVAS Program</w:t>
            </w:r>
          </w:p>
        </w:tc>
        <w:tc>
          <w:tcPr>
            <w:tcW w:w="11826" w:type="dxa"/>
          </w:tcPr>
          <w:p w14:paraId="512C455C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KD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nal dea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40% reduction in eGF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doubling of serum creatin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9B62E2" w14:paraId="0721F7B7" w14:textId="77777777">
        <w:tc>
          <w:tcPr>
            <w:tcW w:w="2122" w:type="dxa"/>
            <w:vAlign w:val="bottom"/>
          </w:tcPr>
          <w:p w14:paraId="4E7B1692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ORED</w:t>
            </w:r>
          </w:p>
        </w:tc>
        <w:tc>
          <w:tcPr>
            <w:tcW w:w="11826" w:type="dxa"/>
          </w:tcPr>
          <w:p w14:paraId="631DBE7F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50% decrease in eGFR, long-term dialysis, renal transplantation, or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GFR of &lt;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/min/1.73 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≥30 day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9B62E2" w14:paraId="16B9DE11" w14:textId="77777777">
        <w:tc>
          <w:tcPr>
            <w:tcW w:w="2122" w:type="dxa"/>
            <w:vAlign w:val="bottom"/>
          </w:tcPr>
          <w:p w14:paraId="3D28D856" w14:textId="77777777" w:rsidR="009B62E2" w:rsidRDefault="000000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ARTS-DN</w:t>
            </w:r>
          </w:p>
        </w:tc>
        <w:tc>
          <w:tcPr>
            <w:tcW w:w="11826" w:type="dxa"/>
          </w:tcPr>
          <w:p w14:paraId="63001F33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40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eGFR</w:t>
            </w:r>
          </w:p>
        </w:tc>
      </w:tr>
      <w:tr w:rsidR="009B62E2" w14:paraId="1E857019" w14:textId="77777777">
        <w:tc>
          <w:tcPr>
            <w:tcW w:w="2122" w:type="dxa"/>
            <w:vAlign w:val="bottom"/>
          </w:tcPr>
          <w:p w14:paraId="7388F349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IDELIO-DKD</w:t>
            </w:r>
          </w:p>
        </w:tc>
        <w:tc>
          <w:tcPr>
            <w:tcW w:w="11826" w:type="dxa"/>
          </w:tcPr>
          <w:p w14:paraId="67EA31CD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eGFR</w:t>
            </w:r>
          </w:p>
        </w:tc>
      </w:tr>
      <w:tr w:rsidR="009B62E2" w14:paraId="52F4C595" w14:textId="77777777">
        <w:tc>
          <w:tcPr>
            <w:tcW w:w="2122" w:type="dxa"/>
            <w:vAlign w:val="bottom"/>
          </w:tcPr>
          <w:p w14:paraId="002A34C5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IGARO-DKD</w:t>
            </w:r>
          </w:p>
        </w:tc>
        <w:tc>
          <w:tcPr>
            <w:tcW w:w="11826" w:type="dxa"/>
          </w:tcPr>
          <w:p w14:paraId="6E371A31" w14:textId="77777777" w:rsidR="009B62E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initiation of chronic dialysis for ≥90 days or kidney transplant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GFR of &lt;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/min/1.73 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≥30 days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≥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% reduction in eGFR for ≥28 days, or death from renal causes.</w:t>
            </w:r>
          </w:p>
        </w:tc>
      </w:tr>
    </w:tbl>
    <w:p w14:paraId="134CD00E" w14:textId="77777777" w:rsidR="009B62E2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1. Definition of kidney composite outcomes across included trials</w:t>
      </w:r>
    </w:p>
    <w:p w14:paraId="04D66449" w14:textId="77777777" w:rsidR="009B62E2" w:rsidRDefault="009B62E2"/>
    <w:p w14:paraId="2FD1E4AA" w14:textId="77777777" w:rsidR="009B62E2" w:rsidRDefault="009B62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3E24AD" w14:textId="77777777" w:rsidR="009B62E2" w:rsidRDefault="00000000">
      <w:pPr>
        <w:jc w:val="left"/>
      </w:pPr>
      <w:r>
        <w:rPr>
          <w:rFonts w:ascii="Times New Roman" w:hAnsi="Times New Roman" w:cs="Times New Roman"/>
          <w:sz w:val="24"/>
          <w:szCs w:val="24"/>
        </w:rPr>
        <w:t>DAPA-CK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apagliflozin and Prevention of Adverse Outcomes in Chronic Kidney Disease; CREDENC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nagliflozin and Renal Events in Diabetes with Established Nephropathy Clinical Evaluation; CANVA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nagliflozin Cardiovascular Assessment Study; EMPA‐REG OUTCOM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mpagliflozin, Cardiovascular Outcomes, and Mortality in Type 2 Diabetes; SCORE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ot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diovascular Outcomes Trial in Type 2 Diabetes Mellitus in Patients with Chronic Kidney Disease and Cardiovascular Disease; ARTS-D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dvanced Renal Therapeutics Study of Diabetic Nephropathy; FIDELIO-DK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ineren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Reducing Kidney Disease and Heart Failure Events in Patients with Type 2 Diabetes Mellitus and Chronic Kidney Disease; JapicCTI17369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fficacy and Safe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saxeren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the Treatment of Type 2 Diabetes with Microalbuminuria; ESAX-D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valuation of the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saxeren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Renal and Cardiovascular Outcomes in Patients with Type 2 Diabetes Mellitus and Nephropathy; FIGARO-DK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ineren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Reducing Kidney Failure and Disease Progression in Diabetic Kidney Disease</w:t>
      </w:r>
      <w:r>
        <w:rPr>
          <w:rFonts w:ascii="Times New Roman" w:hAnsi="Times New Roman" w:cs="Times New Roman" w:hint="eastAsia"/>
          <w:sz w:val="24"/>
          <w:szCs w:val="24"/>
        </w:rPr>
        <w:t>; e</w:t>
      </w:r>
      <w:r>
        <w:rPr>
          <w:rFonts w:ascii="Times New Roman" w:eastAsia="SimSun" w:hAnsi="Times New Roman" w:cs="Times New Roman"/>
          <w:sz w:val="24"/>
          <w:lang w:bidi="ar"/>
        </w:rPr>
        <w:t xml:space="preserve">GFR, </w:t>
      </w:r>
      <w:r>
        <w:rPr>
          <w:rFonts w:ascii="Times New Roman" w:eastAsia="SimSun" w:hAnsi="Times New Roman" w:cs="Times New Roman" w:hint="eastAsia"/>
          <w:sz w:val="24"/>
          <w:lang w:bidi="ar"/>
        </w:rPr>
        <w:t>Estimated g</w:t>
      </w:r>
      <w:r>
        <w:rPr>
          <w:rFonts w:ascii="Times New Roman" w:eastAsia="SimSun" w:hAnsi="Times New Roman" w:cs="Times New Roman"/>
          <w:sz w:val="24"/>
          <w:lang w:bidi="ar"/>
        </w:rPr>
        <w:t>lomerular filtration rate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; </w:t>
      </w:r>
      <w:r>
        <w:rPr>
          <w:rFonts w:ascii="Times New Roman" w:eastAsia="SimSun" w:hAnsi="Times New Roman" w:cs="Times New Roman"/>
          <w:sz w:val="24"/>
          <w:lang w:bidi="ar"/>
        </w:rPr>
        <w:t>ESKD, End-stage kidney diseas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B62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I5ZmQzM2Y3YTMxYTgzZmNiYzAwNWI1ZDAzN2QyZmQifQ=="/>
  </w:docVars>
  <w:rsids>
    <w:rsidRoot w:val="00F46AF7"/>
    <w:rsid w:val="000028BA"/>
    <w:rsid w:val="003243B0"/>
    <w:rsid w:val="0041044C"/>
    <w:rsid w:val="00443F02"/>
    <w:rsid w:val="00511F6D"/>
    <w:rsid w:val="00871039"/>
    <w:rsid w:val="009B62E2"/>
    <w:rsid w:val="00A04A3C"/>
    <w:rsid w:val="00B52C93"/>
    <w:rsid w:val="00CC4322"/>
    <w:rsid w:val="00DF109A"/>
    <w:rsid w:val="00F46AF7"/>
    <w:rsid w:val="00F62CBC"/>
    <w:rsid w:val="00FD1F3C"/>
    <w:rsid w:val="02F54FC6"/>
    <w:rsid w:val="6709401E"/>
    <w:rsid w:val="6D88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E51AE"/>
  <w15:docId w15:val="{FEE5FEB7-FA4A-499F-989B-774A811D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P</dc:creator>
  <cp:lastModifiedBy>Lucie Senn</cp:lastModifiedBy>
  <cp:revision>2</cp:revision>
  <dcterms:created xsi:type="dcterms:W3CDTF">2024-06-17T10:58:00Z</dcterms:created>
  <dcterms:modified xsi:type="dcterms:W3CDTF">2024-06-1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CC977D09DE84BB1A60AB8188389B016_12</vt:lpwstr>
  </property>
</Properties>
</file>